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AA07B" w14:textId="758EC1EE" w:rsidR="00EA4D49" w:rsidRDefault="00EA4D49">
      <w:pPr>
        <w:rPr>
          <w:b/>
          <w:bCs/>
        </w:rPr>
      </w:pPr>
      <w:r w:rsidRPr="0088215B">
        <w:rPr>
          <w:b/>
          <w:bCs/>
        </w:rPr>
        <w:t>Supplementary Information</w:t>
      </w:r>
    </w:p>
    <w:p w14:paraId="00B2CEC9" w14:textId="547ED82B" w:rsidR="0088215B" w:rsidRPr="0088215B" w:rsidRDefault="009464C3">
      <w:pPr>
        <w:rPr>
          <w:b/>
          <w:bCs/>
        </w:rPr>
      </w:pPr>
      <w:r>
        <w:rPr>
          <w:b/>
          <w:bCs/>
        </w:rPr>
        <w:t>Supplementary Methods</w:t>
      </w:r>
    </w:p>
    <w:p w14:paraId="45106F6A" w14:textId="62E94961" w:rsidR="00EA4D49" w:rsidRDefault="00EA4D49">
      <w:pPr>
        <w:rPr>
          <w:b/>
          <w:bCs/>
        </w:rPr>
      </w:pPr>
      <w:r w:rsidRPr="00065F64">
        <w:rPr>
          <w:b/>
          <w:bCs/>
        </w:rPr>
        <w:t xml:space="preserve">Supplementary Table 1 </w:t>
      </w:r>
    </w:p>
    <w:p w14:paraId="183D8BC7" w14:textId="2D19943C" w:rsidR="00E3177B" w:rsidRPr="00736467" w:rsidRDefault="00F11E5E" w:rsidP="00736467">
      <w:pPr>
        <w:spacing w:before="72"/>
        <w:rPr>
          <w:rFonts w:ascii="Arial" w:eastAsia="Times New Roman" w:hAnsi="Arial" w:cs="Arial"/>
          <w:color w:val="212529"/>
          <w:sz w:val="19"/>
          <w:szCs w:val="19"/>
          <w:lang w:eastAsia="en-GB"/>
        </w:rPr>
      </w:pPr>
      <w:r>
        <w:t xml:space="preserve">List of neural crest-related genes assessed by NanoString. In addition, we </w:t>
      </w:r>
      <w:r w:rsidRPr="0015449D">
        <w:t xml:space="preserve">assessed </w:t>
      </w:r>
      <w:r w:rsidR="000E0204" w:rsidRPr="0015449D">
        <w:t>the</w:t>
      </w:r>
      <w:r w:rsidRPr="0015449D">
        <w:t xml:space="preserve"> housekeeping gene</w:t>
      </w:r>
      <w:r w:rsidR="000E0204" w:rsidRPr="0015449D">
        <w:t xml:space="preserve"> </w:t>
      </w:r>
      <w:r w:rsidR="00736467" w:rsidRPr="0015449D">
        <w:rPr>
          <w:rFonts w:ascii="Arial" w:eastAsia="Times New Roman" w:hAnsi="Arial" w:cs="Arial"/>
          <w:i/>
          <w:iCs/>
          <w:color w:val="212529"/>
          <w:sz w:val="19"/>
          <w:szCs w:val="19"/>
          <w:lang w:eastAsia="en-GB"/>
        </w:rPr>
        <w:t>ribosomal protein L13</w:t>
      </w:r>
      <w:r w:rsidR="00736467" w:rsidRPr="0015449D">
        <w:rPr>
          <w:rFonts w:ascii="Arial" w:eastAsia="Times New Roman" w:hAnsi="Arial" w:cs="Arial"/>
          <w:color w:val="212529"/>
          <w:sz w:val="19"/>
          <w:szCs w:val="19"/>
          <w:lang w:eastAsia="en-GB"/>
        </w:rPr>
        <w:t xml:space="preserve"> (</w:t>
      </w:r>
      <w:r w:rsidR="000E0204" w:rsidRPr="0015449D">
        <w:rPr>
          <w:i/>
          <w:iCs/>
        </w:rPr>
        <w:t>rpl13</w:t>
      </w:r>
      <w:r w:rsidR="00736467" w:rsidRPr="0015449D">
        <w:rPr>
          <w:i/>
          <w:iCs/>
        </w:rPr>
        <w:t>)</w:t>
      </w:r>
      <w:r w:rsidR="0015449D">
        <w:rPr>
          <w:i/>
          <w:iCs/>
        </w:rPr>
        <w:t xml:space="preserve">, </w:t>
      </w:r>
      <w:r w:rsidR="0015449D" w:rsidRPr="0015449D">
        <w:t xml:space="preserve">and also </w:t>
      </w:r>
      <w:r w:rsidR="0015449D" w:rsidRPr="0015449D">
        <w:rPr>
          <w:rFonts w:eastAsia="Times New Roman"/>
          <w:i/>
          <w:iCs/>
        </w:rPr>
        <w:t>glyceraldehyde‐3‐phosphate dehydrogenase (</w:t>
      </w:r>
      <w:r w:rsidR="0015449D" w:rsidRPr="0015449D">
        <w:rPr>
          <w:i/>
          <w:iCs/>
        </w:rPr>
        <w:t>gapdh)</w:t>
      </w:r>
      <w:r w:rsidR="0015449D" w:rsidRPr="0015449D">
        <w:t>, although the latter proved highly variable between cell-types</w:t>
      </w:r>
      <w:r w:rsidR="0015449D">
        <w:t xml:space="preserve"> and was discarded</w:t>
      </w:r>
      <w:r w:rsidRPr="0015449D">
        <w:t>.</w:t>
      </w:r>
      <w:r>
        <w:t xml:space="preserve"> </w:t>
      </w:r>
      <w:r w:rsidR="00E3177B" w:rsidRPr="0088215B">
        <w:t xml:space="preserve">Data from ZFIN, </w:t>
      </w:r>
      <w:hyperlink r:id="rId4" w:history="1">
        <w:r w:rsidR="0088215B" w:rsidRPr="0065608C">
          <w:rPr>
            <w:rStyle w:val="Hyperlink"/>
          </w:rPr>
          <w:t>https://zfin.org/</w:t>
        </w:r>
      </w:hyperlink>
      <w:r w:rsidR="0088215B">
        <w:t xml:space="preserve"> and from Higdon et al. (2013) quantitative profiling of melanocytes and iridophores </w:t>
      </w:r>
      <w:r w:rsidR="001B12DF">
        <w:t>re-expressed as</w:t>
      </w:r>
      <w:r w:rsidR="0088215B">
        <w:rPr>
          <w:rFonts w:ascii="Helvetica" w:hAnsi="Helvetica"/>
          <w:color w:val="202020"/>
          <w:sz w:val="20"/>
          <w:szCs w:val="20"/>
          <w:shd w:val="clear" w:color="auto" w:fill="FFFFFF"/>
        </w:rPr>
        <w:t xml:space="preserve"> digital expression</w:t>
      </w:r>
      <w:r w:rsidR="001B12DF">
        <w:rPr>
          <w:rFonts w:ascii="Helvetica" w:hAnsi="Helvetica"/>
          <w:color w:val="202020"/>
          <w:sz w:val="20"/>
          <w:szCs w:val="20"/>
          <w:shd w:val="clear" w:color="auto" w:fill="FFFFFF"/>
        </w:rPr>
        <w:t>.</w:t>
      </w:r>
    </w:p>
    <w:p w14:paraId="76B5A6B8" w14:textId="4476275B" w:rsidR="00131804" w:rsidRDefault="00131804">
      <w:r>
        <w:t xml:space="preserve">Expression in different axial positions at 24 hpf is scored for </w:t>
      </w:r>
      <w:r w:rsidRPr="00131804">
        <w:t>premigratory NCCs i.e. above NT</w:t>
      </w:r>
    </w:p>
    <w:p w14:paraId="0BA48C02" w14:textId="1FED8936" w:rsidR="00E3177B" w:rsidRPr="0088215B" w:rsidRDefault="00E3177B">
      <w:r w:rsidRPr="0088215B">
        <w:t>Key: 0=no expression shown; 1=expression shown, '-' = data not available for that gene at that stage.</w:t>
      </w:r>
    </w:p>
    <w:p w14:paraId="0AD07AB4" w14:textId="77777777" w:rsidR="0088215B" w:rsidRDefault="00AF0451">
      <w:pPr>
        <w:rPr>
          <w:b/>
          <w:bCs/>
        </w:rPr>
      </w:pPr>
      <w:r w:rsidRPr="00065F64">
        <w:rPr>
          <w:b/>
          <w:bCs/>
        </w:rPr>
        <w:t xml:space="preserve">Supplementary Table 2 </w:t>
      </w:r>
      <w:r w:rsidR="0088215B" w:rsidRPr="00065F64">
        <w:rPr>
          <w:b/>
          <w:bCs/>
        </w:rPr>
        <w:t xml:space="preserve">MTE Primers </w:t>
      </w:r>
    </w:p>
    <w:p w14:paraId="6D80CF4C" w14:textId="0E33D568" w:rsidR="00AF0451" w:rsidRDefault="0088215B">
      <w:pPr>
        <w:rPr>
          <w:b/>
          <w:bCs/>
        </w:rPr>
      </w:pPr>
      <w:r>
        <w:rPr>
          <w:b/>
          <w:bCs/>
        </w:rPr>
        <w:t xml:space="preserve">Supplementary Table 3 </w:t>
      </w:r>
      <w:r w:rsidR="00AF0451" w:rsidRPr="00065F64">
        <w:rPr>
          <w:b/>
          <w:bCs/>
        </w:rPr>
        <w:t>TaqMan primers</w:t>
      </w:r>
    </w:p>
    <w:p w14:paraId="7BC13F92" w14:textId="4BE6C50B" w:rsidR="00665985" w:rsidRDefault="00665985">
      <w:pPr>
        <w:rPr>
          <w:b/>
          <w:bCs/>
        </w:rPr>
      </w:pPr>
      <w:r w:rsidRPr="00665985">
        <w:rPr>
          <w:b/>
          <w:bCs/>
        </w:rPr>
        <w:t xml:space="preserve">Supplementary Table </w:t>
      </w:r>
      <w:r w:rsidR="0088215B">
        <w:rPr>
          <w:b/>
          <w:bCs/>
        </w:rPr>
        <w:t>4</w:t>
      </w:r>
      <w:r>
        <w:rPr>
          <w:b/>
          <w:bCs/>
        </w:rPr>
        <w:t xml:space="preserve"> </w:t>
      </w:r>
      <w:r w:rsidRPr="00665985">
        <w:rPr>
          <w:b/>
          <w:bCs/>
        </w:rPr>
        <w:t xml:space="preserve">TaqMan </w:t>
      </w:r>
      <w:r>
        <w:rPr>
          <w:b/>
          <w:bCs/>
        </w:rPr>
        <w:t>raw data</w:t>
      </w:r>
    </w:p>
    <w:p w14:paraId="22C823CA" w14:textId="77777777" w:rsidR="00665985" w:rsidRDefault="00665985">
      <w:pPr>
        <w:rPr>
          <w:b/>
          <w:bCs/>
        </w:rPr>
      </w:pPr>
    </w:p>
    <w:p w14:paraId="1815224F" w14:textId="77777777" w:rsidR="00065F64" w:rsidRPr="00065F64" w:rsidRDefault="00065F64">
      <w:pPr>
        <w:rPr>
          <w:b/>
          <w:bCs/>
        </w:rPr>
      </w:pPr>
    </w:p>
    <w:p w14:paraId="3C20B870" w14:textId="77777777" w:rsidR="00EA4D49" w:rsidRDefault="00EA4D49"/>
    <w:sectPr w:rsidR="00EA4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49"/>
    <w:rsid w:val="00065F64"/>
    <w:rsid w:val="000E0204"/>
    <w:rsid w:val="00131804"/>
    <w:rsid w:val="0015449D"/>
    <w:rsid w:val="001B12DF"/>
    <w:rsid w:val="00665985"/>
    <w:rsid w:val="00736467"/>
    <w:rsid w:val="0088215B"/>
    <w:rsid w:val="009464C3"/>
    <w:rsid w:val="00AF0451"/>
    <w:rsid w:val="00E3177B"/>
    <w:rsid w:val="00EA4D49"/>
    <w:rsid w:val="00F1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00551"/>
  <w15:chartTrackingRefBased/>
  <w15:docId w15:val="{64BFF0E3-AF37-45F2-A68B-76CC2D35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4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1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15B"/>
    <w:rPr>
      <w:color w:val="605E5C"/>
      <w:shd w:val="clear" w:color="auto" w:fill="E1DFDD"/>
    </w:rPr>
  </w:style>
  <w:style w:type="character" w:customStyle="1" w:styleId="genedom">
    <w:name w:val="genedom"/>
    <w:basedOn w:val="DefaultParagraphFont"/>
    <w:rsid w:val="00736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fi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lsh</dc:creator>
  <cp:keywords/>
  <dc:description/>
  <cp:lastModifiedBy>Robert Kelsh</cp:lastModifiedBy>
  <cp:revision>13</cp:revision>
  <dcterms:created xsi:type="dcterms:W3CDTF">2021-03-26T10:24:00Z</dcterms:created>
  <dcterms:modified xsi:type="dcterms:W3CDTF">2021-06-17T07:36:00Z</dcterms:modified>
</cp:coreProperties>
</file>